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CF4EA" w14:textId="77777777" w:rsidR="00250D95" w:rsidRDefault="00250D95" w:rsidP="00250D95">
      <w:pPr>
        <w:ind w:firstLine="480"/>
        <w:rPr>
          <w:rFonts w:hint="eastAsia"/>
        </w:rPr>
      </w:pPr>
      <w:r>
        <w:rPr>
          <w:rFonts w:hint="eastAsia"/>
        </w:rPr>
        <w:t>Figure</w:t>
      </w:r>
      <w:r>
        <w:rPr>
          <w:rFonts w:hint="eastAsia"/>
        </w:rPr>
        <w:t>：</w:t>
      </w:r>
    </w:p>
    <w:p w14:paraId="3B3C99A3" w14:textId="77777777" w:rsidR="00250D95" w:rsidRDefault="00250D95" w:rsidP="00250D95">
      <w:pPr>
        <w:ind w:firstLine="480"/>
      </w:pPr>
      <w:r>
        <w:t>https://github.com/FishT0ucher/Figure/tree/main/plos%20one%20figure</w:t>
      </w:r>
    </w:p>
    <w:p w14:paraId="1EDED9E2" w14:textId="77777777" w:rsidR="00250D95" w:rsidRDefault="00250D95" w:rsidP="00250D95">
      <w:pPr>
        <w:ind w:firstLine="480"/>
      </w:pPr>
    </w:p>
    <w:p w14:paraId="66597A82" w14:textId="77777777" w:rsidR="00250D95" w:rsidRDefault="00250D95" w:rsidP="00250D95">
      <w:pPr>
        <w:ind w:firstLine="480"/>
        <w:rPr>
          <w:rFonts w:hint="eastAsia"/>
        </w:rPr>
      </w:pPr>
      <w:r>
        <w:rPr>
          <w:rFonts w:hint="eastAsia"/>
        </w:rPr>
        <w:t>Code &amp; Data</w:t>
      </w:r>
      <w:r>
        <w:rPr>
          <w:rFonts w:hint="eastAsia"/>
        </w:rPr>
        <w:t>：</w:t>
      </w:r>
    </w:p>
    <w:p w14:paraId="6A8F6A6A" w14:textId="11BDAB0A" w:rsidR="00072D28" w:rsidRDefault="00250D95" w:rsidP="00250D95">
      <w:pPr>
        <w:ind w:firstLine="480"/>
      </w:pPr>
      <w:r>
        <w:t>https://github.com/FishT0ucher/CLPREM/tree/main/CLPREM</w:t>
      </w:r>
    </w:p>
    <w:sectPr w:rsidR="00072D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BF05B" w14:textId="77777777" w:rsidR="00595236" w:rsidRDefault="00595236" w:rsidP="00250D95">
      <w:pPr>
        <w:spacing w:line="240" w:lineRule="auto"/>
        <w:ind w:firstLine="480"/>
      </w:pPr>
      <w:r>
        <w:separator/>
      </w:r>
    </w:p>
  </w:endnote>
  <w:endnote w:type="continuationSeparator" w:id="0">
    <w:p w14:paraId="618D08E8" w14:textId="77777777" w:rsidR="00595236" w:rsidRDefault="00595236" w:rsidP="00250D9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77A05" w14:textId="77777777" w:rsidR="00250D95" w:rsidRDefault="00250D95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3F6FE" w14:textId="77777777" w:rsidR="00250D95" w:rsidRDefault="00250D95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EC082F" w14:textId="77777777" w:rsidR="00250D95" w:rsidRDefault="00250D95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BEDE0" w14:textId="77777777" w:rsidR="00595236" w:rsidRDefault="00595236" w:rsidP="00250D95">
      <w:pPr>
        <w:spacing w:line="240" w:lineRule="auto"/>
        <w:ind w:firstLine="480"/>
      </w:pPr>
      <w:r>
        <w:separator/>
      </w:r>
    </w:p>
  </w:footnote>
  <w:footnote w:type="continuationSeparator" w:id="0">
    <w:p w14:paraId="7F7428F3" w14:textId="77777777" w:rsidR="00595236" w:rsidRDefault="00595236" w:rsidP="00250D9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390C7" w14:textId="77777777" w:rsidR="00250D95" w:rsidRDefault="00250D95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30D79" w14:textId="77777777" w:rsidR="00250D95" w:rsidRDefault="00250D95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92BEE" w14:textId="77777777" w:rsidR="00250D95" w:rsidRDefault="00250D95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CBD"/>
    <w:rsid w:val="00072D28"/>
    <w:rsid w:val="00250D95"/>
    <w:rsid w:val="00262679"/>
    <w:rsid w:val="004B45D8"/>
    <w:rsid w:val="00595236"/>
    <w:rsid w:val="00750F58"/>
    <w:rsid w:val="00AF043E"/>
    <w:rsid w:val="00E12D75"/>
    <w:rsid w:val="00F2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E6E7E9-995C-44F9-A7CB-6EFB62483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F58"/>
    <w:rPr>
      <w:rFonts w:ascii="Times New Roman" w:eastAsia="宋体" w:hAnsi="Times New Roman"/>
      <w:color w:val="000000" w:themeColor="text1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62679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262679"/>
    <w:rPr>
      <w:rFonts w:ascii="Times New Roman" w:eastAsia="宋体" w:hAnsi="Times New Roman" w:cstheme="majorBidi"/>
      <w:b/>
      <w:bCs/>
      <w:color w:val="000000" w:themeColor="text1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250D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0D95"/>
    <w:rPr>
      <w:rFonts w:ascii="Times New Roman" w:eastAsia="宋体" w:hAnsi="Times New Roman"/>
      <w:color w:val="000000" w:themeColor="text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D9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0D95"/>
    <w:rPr>
      <w:rFonts w:ascii="Times New Roman" w:eastAsia="宋体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骁睿</dc:creator>
  <cp:keywords/>
  <dc:description/>
  <cp:lastModifiedBy>武 骁睿</cp:lastModifiedBy>
  <cp:revision>2</cp:revision>
  <dcterms:created xsi:type="dcterms:W3CDTF">2023-05-21T15:22:00Z</dcterms:created>
  <dcterms:modified xsi:type="dcterms:W3CDTF">2023-05-21T15:22:00Z</dcterms:modified>
</cp:coreProperties>
</file>